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443C" w:rsidRDefault="00CF443C" w:rsidP="00CF443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</w:rPr>
        <w:t>Appendix a: Full rankings of US States by HLI, 2016 [ranked from lowest to highest]</w:t>
      </w:r>
    </w:p>
    <w:p w:rsidR="00CF443C" w:rsidRDefault="00CF443C" w:rsidP="00CF443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CF443C" w:rsidTr="003E66FF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3C" w:rsidRPr="00D95711" w:rsidRDefault="00CF443C" w:rsidP="003E66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33E10">
              <w:rPr>
                <w:rFonts w:ascii="Times New Roman" w:eastAsia="Times New Roman" w:hAnsi="Times New Roman" w:cs="Times New Roman"/>
              </w:rPr>
              <w:t>Stat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3C" w:rsidRPr="00D95711" w:rsidRDefault="00CF443C" w:rsidP="003E66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eastAsia="Times New Roman" w:hAnsi="Times New Roman" w:cs="Times New Roman"/>
              </w:rPr>
              <w:t>HLI 201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3C" w:rsidRPr="00D95711" w:rsidRDefault="00CF443C" w:rsidP="003E66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eastAsia="Times New Roman" w:hAnsi="Times New Roman" w:cs="Times New Roman"/>
              </w:rPr>
              <w:t>Stat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3C" w:rsidRPr="00D95711" w:rsidRDefault="00CF443C" w:rsidP="003E66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eastAsia="Times New Roman" w:hAnsi="Times New Roman" w:cs="Times New Roman"/>
              </w:rPr>
              <w:t>HLI 2016</w:t>
            </w:r>
          </w:p>
        </w:tc>
      </w:tr>
      <w:tr w:rsidR="00CF443C" w:rsidTr="003E66FF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</w:rPr>
              <w:t>California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77.2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</w:rPr>
              <w:t>Maine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73.8</w:t>
            </w:r>
          </w:p>
        </w:tc>
      </w:tr>
      <w:tr w:rsidR="00CF443C" w:rsidTr="003E66FF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</w:rPr>
              <w:t>New York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76.8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</w:rPr>
              <w:t>Kansas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73.7</w:t>
            </w:r>
          </w:p>
        </w:tc>
      </w:tr>
      <w:tr w:rsidR="00CF443C" w:rsidTr="003E66FF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</w:rPr>
              <w:t>Hawaii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76.6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Maryland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73.6</w:t>
            </w:r>
          </w:p>
        </w:tc>
      </w:tr>
      <w:tr w:rsidR="00CF443C" w:rsidTr="003E66FF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</w:rPr>
              <w:t>Massachusetts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76.6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Montana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73.2</w:t>
            </w:r>
          </w:p>
        </w:tc>
      </w:tr>
      <w:tr w:rsidR="00CF443C" w:rsidTr="003E66FF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</w:rPr>
              <w:t>Connecticut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76.6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Nevada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73.1</w:t>
            </w:r>
          </w:p>
        </w:tc>
      </w:tr>
      <w:tr w:rsidR="00CF443C" w:rsidTr="003E66FF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</w:rPr>
              <w:t>Minnesota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76.5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Pennsylvania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73.1</w:t>
            </w:r>
          </w:p>
        </w:tc>
      </w:tr>
      <w:tr w:rsidR="00CF443C" w:rsidTr="003E66FF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</w:rPr>
              <w:t>New Jersey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76.4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Michigan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72.7</w:t>
            </w:r>
          </w:p>
        </w:tc>
      </w:tr>
      <w:tr w:rsidR="00CF443C" w:rsidTr="003E66FF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</w:rPr>
              <w:t>Washington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76.3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Delaware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72.6</w:t>
            </w:r>
          </w:p>
        </w:tc>
      </w:tr>
      <w:tr w:rsidR="00CF443C" w:rsidTr="003E66FF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</w:rPr>
              <w:t>Vermont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75.9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District of Columbia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72.3</w:t>
            </w:r>
          </w:p>
        </w:tc>
      </w:tr>
      <w:tr w:rsidR="00CF443C" w:rsidTr="003E66FF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</w:rPr>
              <w:t>Colorado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75.7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North Carolina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72.3</w:t>
            </w:r>
          </w:p>
        </w:tc>
      </w:tr>
      <w:tr w:rsidR="00CF443C" w:rsidTr="003E66FF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</w:rPr>
              <w:t>Oregon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75.4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Alaska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72.3</w:t>
            </w:r>
          </w:p>
        </w:tc>
      </w:tr>
      <w:tr w:rsidR="00CF443C" w:rsidTr="003E66FF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</w:rPr>
              <w:t>Rhode Island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75.3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New Mexico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72.1</w:t>
            </w:r>
          </w:p>
        </w:tc>
      </w:tr>
      <w:tr w:rsidR="00CF443C" w:rsidTr="003E66FF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</w:rPr>
              <w:t>New Hampshire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75.3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Missouri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71.9</w:t>
            </w:r>
          </w:p>
        </w:tc>
      </w:tr>
      <w:tr w:rsidR="00CF443C" w:rsidTr="003E66FF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</w:rPr>
              <w:t>Utah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74.8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Georgia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71.8</w:t>
            </w:r>
          </w:p>
        </w:tc>
      </w:tr>
      <w:tr w:rsidR="00CF443C" w:rsidTr="003E66FF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</w:rPr>
              <w:t>Nebraska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74.8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Indiana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71.4</w:t>
            </w:r>
          </w:p>
        </w:tc>
      </w:tr>
      <w:tr w:rsidR="00CF443C" w:rsidTr="003E66FF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</w:rPr>
              <w:lastRenderedPageBreak/>
              <w:t>North Dakota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74.5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Ohio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71.3</w:t>
            </w:r>
          </w:p>
        </w:tc>
      </w:tr>
      <w:tr w:rsidR="00CF443C" w:rsidTr="003E66FF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</w:rPr>
              <w:t>Iowa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74.5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South Carolina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71.2</w:t>
            </w:r>
          </w:p>
        </w:tc>
      </w:tr>
      <w:tr w:rsidR="00CF443C" w:rsidTr="003E66FF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</w:rPr>
              <w:t>Virginia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74.4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Tennessee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70.3</w:t>
            </w:r>
          </w:p>
        </w:tc>
      </w:tr>
      <w:tr w:rsidR="00CF443C" w:rsidTr="003E66FF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</w:rPr>
              <w:t>Arizona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74.4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Oklahoma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70.0</w:t>
            </w:r>
          </w:p>
        </w:tc>
      </w:tr>
      <w:tr w:rsidR="00CF443C" w:rsidTr="003E66FF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</w:rPr>
              <w:t>Idaho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74.3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Louisiana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69.8</w:t>
            </w:r>
          </w:p>
        </w:tc>
      </w:tr>
      <w:tr w:rsidR="00CF443C" w:rsidTr="003E66FF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</w:rPr>
              <w:t>Wisconsin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74.3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Arkansas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69.8</w:t>
            </w:r>
          </w:p>
        </w:tc>
      </w:tr>
      <w:tr w:rsidR="00CF443C" w:rsidTr="003E66FF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</w:rPr>
              <w:t>Wyoming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74.2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Kentucky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69.7</w:t>
            </w:r>
          </w:p>
        </w:tc>
      </w:tr>
      <w:tr w:rsidR="00CF443C" w:rsidTr="003E66FF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</w:rPr>
              <w:t>Florida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74.2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West Virginia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69.0</w:t>
            </w:r>
          </w:p>
        </w:tc>
      </w:tr>
      <w:tr w:rsidR="00CF443C" w:rsidTr="003E66FF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</w:rPr>
              <w:t>Illinois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74.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Alabama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68.6</w:t>
            </w:r>
          </w:p>
        </w:tc>
      </w:tr>
      <w:tr w:rsidR="00CF443C" w:rsidTr="003E66FF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</w:rPr>
              <w:t>South Dakota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74.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Mississippi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68.4</w:t>
            </w:r>
          </w:p>
        </w:tc>
      </w:tr>
      <w:tr w:rsidR="00CF443C" w:rsidTr="003E66FF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</w:rPr>
              <w:t>Texas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5711">
              <w:rPr>
                <w:rFonts w:ascii="Times New Roman" w:hAnsi="Times New Roman" w:cs="Times New Roman"/>
                <w:color w:val="000000"/>
              </w:rPr>
              <w:t>74.0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43C" w:rsidRPr="00D95711" w:rsidRDefault="00CF443C" w:rsidP="003E66F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CF443C" w:rsidRDefault="00CF443C" w:rsidP="00CF443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</w:rPr>
      </w:pPr>
    </w:p>
    <w:p w:rsidR="00637E70" w:rsidRPr="00CF443C" w:rsidRDefault="00637E70" w:rsidP="00CF443C"/>
    <w:sectPr w:rsidR="00637E70" w:rsidRPr="00CF443C">
      <w:pgSz w:w="12240" w:h="15840"/>
      <w:pgMar w:top="1440" w:right="1440" w:bottom="1440" w:left="1440" w:header="720" w:footer="720" w:gutter="0"/>
      <w:cols w:space="720" w:equalWidth="0">
        <w:col w:w="936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359D"/>
    <w:rsid w:val="002F359D"/>
    <w:rsid w:val="00637E70"/>
    <w:rsid w:val="00CF4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43C"/>
    <w:pPr>
      <w:spacing w:after="0"/>
    </w:pPr>
    <w:rPr>
      <w:rFonts w:ascii="Arial" w:eastAsia="Arial" w:hAnsi="Arial" w:cs="Arial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43C"/>
    <w:pPr>
      <w:spacing w:after="0"/>
    </w:pPr>
    <w:rPr>
      <w:rFonts w:ascii="Arial" w:eastAsia="Arial" w:hAnsi="Arial" w:cs="Arial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th Kumar</dc:creator>
  <cp:keywords/>
  <dc:description/>
  <cp:lastModifiedBy>Barath Kumar</cp:lastModifiedBy>
  <cp:revision>2</cp:revision>
  <dcterms:created xsi:type="dcterms:W3CDTF">2020-04-20T06:37:00Z</dcterms:created>
  <dcterms:modified xsi:type="dcterms:W3CDTF">2020-04-20T06:37:00Z</dcterms:modified>
</cp:coreProperties>
</file>